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Table S3. </w:t>
      </w:r>
      <w:r>
        <w:rPr>
          <w:rFonts w:cs="Times New Roman" w:ascii="Times New Roman" w:hAnsi="Times New Roman"/>
          <w:lang w:val="en-GB"/>
        </w:rPr>
        <w:t xml:space="preserve">Nucleotide sequences of primers used for MLST of </w:t>
      </w:r>
      <w:r>
        <w:rPr>
          <w:rFonts w:cs="Times New Roman" w:ascii="Times New Roman" w:hAnsi="Times New Roman"/>
          <w:i/>
          <w:lang w:val="en-GB"/>
        </w:rPr>
        <w:t>A. phagocytophilum</w:t>
      </w:r>
    </w:p>
    <w:tbl>
      <w:tblPr>
        <w:tblW w:w="69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276"/>
        <w:gridCol w:w="4819"/>
      </w:tblGrid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e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ame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equence (5’ – 3’)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h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heS 1f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CT AGG CCG CGT GTA TAT G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heS 1f a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CA TCA GAG AGA GGC AGA AT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heS 1f b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ATA GAA GAT ATT TTT ATT GGG CT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heS 2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AA CCA GTC AAT GCG ACT AC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heS 2r a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G CCG TAA TGC CCT AAC CA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heS 3f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C ACC TGT ACA TCA TCC AGC C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heS 3f a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TA ACA AAG GTA GTC AAG GAT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heS 3f b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T TTG CTA CTG TTC GTG G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heS 4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C CCA TTC CGA AAG CAA AAC C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heS 4r a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TG AGG TCT CCA ATG TCG T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gly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lyA 1f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GTG ATA ATG ACA GAT GAT GAG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nb-NO"/>
              </w:rPr>
              <w:t>glyA 1f a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CGC TAA TGT TCA GCC GCA CT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glyA 2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AAG TAT CGT ACG GCA CTA CC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nb-NO"/>
              </w:rPr>
              <w:t>glyA 2r a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CTA GCA AGC CAA AGT ATC GT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glyA 3f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TGT AAT AGC GGC GAA AGC GG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nb-NO"/>
              </w:rPr>
              <w:t>glyA 3f a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CTA GGG ATG TCA TTG GAC TC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nb-NO"/>
              </w:rPr>
              <w:t>glyA 3f b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TGT AAT AGC AGC AAA AGC AG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glyA 4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AGC AAC CTC TTC TCT AAC CCC C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nb-NO"/>
              </w:rPr>
              <w:t>glyA 4r a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CGT ACG GCA CTA CCC TAA CA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val="nb-NO"/>
              </w:rPr>
            </w:pPr>
            <w:r>
              <w:rPr>
                <w:rFonts w:cs="Times New Roman" w:ascii="Times New Roman" w:hAnsi="Times New Roman"/>
                <w:i/>
                <w:lang w:val="nb-NO"/>
              </w:rPr>
              <w:t>fum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fumC 1f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TT ACA AGA TGC TAC TCC GT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GB"/>
              </w:rPr>
              <w:t>fumC 1f a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CT GGC TCC GGA ACG CAG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umC 1f b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CA GCA TTG ATG AGT CTG TG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umC 2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AT TCA GCG CAG TCA CCA A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GB"/>
              </w:rPr>
              <w:t>fumC 2r a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CA ATT CTG TCG AAC TCT TCA G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umC 2r b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TG TGA CCA TTT TGA CAG GAT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umC 3f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GT CCG TTT GTG ACA GCA GAG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GB"/>
              </w:rPr>
              <w:t>fumC 3f a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TG GTG AGA TAG GAA GTA AGT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umC 3f b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AGA GGT TGT AGA GGG CAG AT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fumC 4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TCA GCG ATG CAC CTA GCA AAG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nb-NO"/>
              </w:rPr>
              <w:t>fumC 4r a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GAC AAG CTT CAG GGT AAC TG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fumC 4r b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GC TGC ATT ATC ATA ACC GAT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md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dh 1f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GTA TTC GTA GAT GTG ATG GA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mdh 1f a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GTG TTG CGG GTA TCT GTC A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mdh 2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CCA CAG CTT ATA AGG TCT GA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mdh 2r a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TCC TCC CTT GCG AGT CCT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mdh 3f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TGT GCC ACG GGG GAA GTT ATT G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mdh 4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AGG CAA CAT AAG GTC ACC GTG C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mdh 4r a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C ATC CTC AGA ACT CAG AC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suc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ucA 1f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CT TGC TAT GGA GTA TCG TG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ucA 1f a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AA GCT GTG GTA GCA GTT AC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ucA 2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A ATA TTC CGC ACC TGT AG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ucA 2r a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TC CCA TAT CAC AAG AAC ATC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ucA 3f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G AGC CTA TGT TTA CGC AGC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ucA 3f a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GA CGT TGT GAT AGA TGT GG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ucA 4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CT TCA CCA GAT AGA CGC ACC C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ucA 4r a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T GGC GGT GCG AGA AAG T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dn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naN 1f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GA CAT ATC AAT AGA AGC GTG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naN 1f a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AA GCT AAG GGC TCA GTT AT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naN 2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A TTG ATA CAC TAT TAC CGC A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naN 2r a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GC TGA ACT TAA TAC CAA CTT A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naN 3f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AG TGG CGT GTG GAA ATG CGA G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GB"/>
              </w:rPr>
              <w:t>dnaN 3f a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AG TGG CGT GTG GAA ATG CGC G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naN 3f b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GC GGA CGT TAG GTT CAA AC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naN 4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TC TGG AAA CGT ACC GTC CAA C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naN 4r a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CT ACT GAT ACA CGG TCT AC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atp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pA 1f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TC AAG ATT CTT AGA GAG AGA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pA 1f a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A GAG AAC TTT GGT GGT CC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pA 2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A GCA CAA GCA GCA TAA GG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pA 2r a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GA AAG ATC ATC ATA TAC TAT CA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pA 3f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G GAG CGG GAT TTG GAG AGA C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pA 3f a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AG GGG AGG TTC TTT CTG TA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pA 4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TA TCC TTC TCA CTT GCC GCA C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pA 4r a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GT CTG ACG CAC CAG TAG C</w:t>
            </w:r>
          </w:p>
        </w:tc>
      </w:tr>
    </w:tbl>
    <w:p>
      <w:pPr>
        <w:pStyle w:val="Normal"/>
        <w:ind w:left="720" w:hanging="720"/>
        <w:rPr>
          <w:lang w:val="it-IT"/>
        </w:rPr>
      </w:pPr>
      <w:r>
        <w:rPr>
          <w:lang w:val="it-IT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</w:hd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1T17:54:00Z</dcterms:created>
  <dc:creator>Friederike von Loewenich</dc:creator>
  <dc:description/>
  <cp:keywords/>
  <dc:language>en-US</dc:language>
  <cp:lastModifiedBy>Friederike von Loewenich</cp:lastModifiedBy>
  <cp:lastPrinted>2013-05-22T21:42:00Z</cp:lastPrinted>
  <dcterms:modified xsi:type="dcterms:W3CDTF">2013-09-21T15:25:00Z</dcterms:modified>
  <cp:revision>67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